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BA7200" w14:textId="77777777" w:rsidR="00763A9D" w:rsidRPr="00D0311C" w:rsidRDefault="00C54162">
      <w:pPr>
        <w:rPr>
          <w:b/>
        </w:rPr>
      </w:pPr>
      <w:r w:rsidRPr="00D0311C">
        <w:rPr>
          <w:b/>
          <w:sz w:val="20"/>
          <w:szCs w:val="20"/>
        </w:rPr>
        <w:t>F</w:t>
      </w:r>
      <w:r w:rsidRPr="00D0311C">
        <w:rPr>
          <w:b/>
          <w:sz w:val="20"/>
          <w:szCs w:val="20"/>
        </w:rPr>
        <w:t>ull list of diagnoses codes used in the study</w:t>
      </w:r>
    </w:p>
    <w:p w14:paraId="55B45A77" w14:textId="77777777" w:rsidR="00C54162" w:rsidRPr="00E7447F" w:rsidRDefault="00C54162"/>
    <w:tbl>
      <w:tblPr>
        <w:tblW w:w="87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628"/>
        <w:gridCol w:w="2078"/>
      </w:tblGrid>
      <w:tr w:rsidR="00C54162" w:rsidRPr="00E7447F" w14:paraId="39EE240A" w14:textId="77777777" w:rsidTr="003732E7">
        <w:tc>
          <w:tcPr>
            <w:tcW w:w="6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F79BA" w14:textId="77777777" w:rsidR="00C54162" w:rsidRPr="00E7447F" w:rsidRDefault="00C54162" w:rsidP="00EA0C4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>Diagnosis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D76AA" w14:textId="77777777" w:rsidR="00C54162" w:rsidRPr="00E7447F" w:rsidRDefault="00C54162" w:rsidP="00EA0C47">
            <w:pPr>
              <w:pStyle w:val="normal0"/>
              <w:widowControl w:val="0"/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>Codes in ICD10</w:t>
            </w:r>
          </w:p>
        </w:tc>
      </w:tr>
      <w:tr w:rsidR="00C54162" w:rsidRPr="00E7447F" w14:paraId="052B0366" w14:textId="77777777" w:rsidTr="003732E7">
        <w:tc>
          <w:tcPr>
            <w:tcW w:w="6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95AA9" w14:textId="77777777" w:rsidR="00C54162" w:rsidRPr="00E7447F" w:rsidRDefault="00C54162" w:rsidP="00EA0C4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>COVID-19, virus identified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80D17" w14:textId="77777777" w:rsidR="00C54162" w:rsidRPr="00E7447F" w:rsidRDefault="00C54162" w:rsidP="00EA0C47">
            <w:pPr>
              <w:pStyle w:val="normal0"/>
              <w:widowControl w:val="0"/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>U07.1</w:t>
            </w:r>
          </w:p>
        </w:tc>
      </w:tr>
      <w:tr w:rsidR="00C54162" w:rsidRPr="00E7447F" w14:paraId="5D21E0B5" w14:textId="77777777" w:rsidTr="003732E7">
        <w:tc>
          <w:tcPr>
            <w:tcW w:w="6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E23F0" w14:textId="77777777" w:rsidR="00C54162" w:rsidRPr="00E7447F" w:rsidRDefault="00C54162" w:rsidP="00EA0C4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>Other coronavirus as the cause of diseases classified elsewhere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59DC2" w14:textId="77777777" w:rsidR="00C54162" w:rsidRPr="00E7447F" w:rsidRDefault="00C54162" w:rsidP="00EA0C47">
            <w:pPr>
              <w:pStyle w:val="normal0"/>
              <w:widowControl w:val="0"/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>B97.29</w:t>
            </w:r>
          </w:p>
        </w:tc>
      </w:tr>
      <w:tr w:rsidR="00C54162" w:rsidRPr="00E7447F" w14:paraId="22472693" w14:textId="77777777" w:rsidTr="003732E7">
        <w:tc>
          <w:tcPr>
            <w:tcW w:w="6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679A9" w14:textId="77777777" w:rsidR="00C54162" w:rsidRPr="00E7447F" w:rsidRDefault="00C54162" w:rsidP="00EA0C4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>Coronavirus infection, un</w:t>
            </w:r>
            <w:bookmarkStart w:id="0" w:name="_GoBack"/>
            <w:bookmarkEnd w:id="0"/>
            <w:r w:rsidRPr="00E7447F">
              <w:rPr>
                <w:sz w:val="20"/>
                <w:szCs w:val="20"/>
              </w:rPr>
              <w:t>specified site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6368A" w14:textId="77777777" w:rsidR="00C54162" w:rsidRPr="00E7447F" w:rsidRDefault="00C54162" w:rsidP="00EA0C47">
            <w:pPr>
              <w:pStyle w:val="normal0"/>
              <w:widowControl w:val="0"/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>B34.2</w:t>
            </w:r>
          </w:p>
        </w:tc>
      </w:tr>
      <w:tr w:rsidR="00C54162" w:rsidRPr="00E7447F" w14:paraId="29D90316" w14:textId="77777777" w:rsidTr="003732E7">
        <w:tc>
          <w:tcPr>
            <w:tcW w:w="6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F9219" w14:textId="77777777" w:rsidR="00C54162" w:rsidRPr="00E7447F" w:rsidRDefault="00C54162" w:rsidP="00EA0C4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>Pneumonia due to SARS-associated coronavirus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48180" w14:textId="77777777" w:rsidR="00C54162" w:rsidRPr="00E7447F" w:rsidRDefault="00C54162" w:rsidP="00EA0C47">
            <w:pPr>
              <w:pStyle w:val="normal0"/>
              <w:widowControl w:val="0"/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>J12.81</w:t>
            </w:r>
          </w:p>
        </w:tc>
      </w:tr>
      <w:tr w:rsidR="00C54162" w:rsidRPr="00E7447F" w14:paraId="52A30ECC" w14:textId="77777777" w:rsidTr="003732E7">
        <w:tc>
          <w:tcPr>
            <w:tcW w:w="6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838F0" w14:textId="77777777" w:rsidR="00C54162" w:rsidRPr="00E7447F" w:rsidRDefault="00C54162" w:rsidP="00EA0C4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>SARS-associated coronavirus as the cause of diseases classified elsewhere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D0FC7" w14:textId="77777777" w:rsidR="00C54162" w:rsidRPr="00E7447F" w:rsidRDefault="00C54162" w:rsidP="00EA0C47">
            <w:pPr>
              <w:pStyle w:val="normal0"/>
              <w:widowControl w:val="0"/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>B97.21</w:t>
            </w:r>
          </w:p>
        </w:tc>
      </w:tr>
      <w:tr w:rsidR="00C54162" w:rsidRPr="00E7447F" w14:paraId="55B91B0F" w14:textId="77777777" w:rsidTr="003732E7">
        <w:tc>
          <w:tcPr>
            <w:tcW w:w="6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B8937" w14:textId="77777777" w:rsidR="00C54162" w:rsidRPr="00E7447F" w:rsidRDefault="00C54162" w:rsidP="00EA0C4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>Nicotine dependence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BEC68" w14:textId="77777777" w:rsidR="00C54162" w:rsidRPr="00E7447F" w:rsidRDefault="00C54162" w:rsidP="00EA0C47">
            <w:pPr>
              <w:pStyle w:val="normal0"/>
              <w:widowControl w:val="0"/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>F17</w:t>
            </w:r>
          </w:p>
        </w:tc>
      </w:tr>
      <w:tr w:rsidR="00C54162" w:rsidRPr="00E7447F" w14:paraId="3C0B10E5" w14:textId="77777777" w:rsidTr="003732E7">
        <w:tc>
          <w:tcPr>
            <w:tcW w:w="6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00104" w14:textId="77777777" w:rsidR="00C54162" w:rsidRPr="00E7447F" w:rsidRDefault="00C54162" w:rsidP="00EA0C4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>Disorders of lipoprotein metabolism and other lipidemias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3C5E0" w14:textId="77777777" w:rsidR="00C54162" w:rsidRPr="00E7447F" w:rsidRDefault="00C54162" w:rsidP="00EA0C47">
            <w:pPr>
              <w:pStyle w:val="normal0"/>
              <w:widowControl w:val="0"/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>E78</w:t>
            </w:r>
          </w:p>
        </w:tc>
      </w:tr>
      <w:tr w:rsidR="00C54162" w:rsidRPr="00E7447F" w14:paraId="1B0A98A4" w14:textId="77777777" w:rsidTr="003732E7">
        <w:tc>
          <w:tcPr>
            <w:tcW w:w="6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3F7F6" w14:textId="77777777" w:rsidR="00C54162" w:rsidRPr="00E7447F" w:rsidRDefault="00C54162" w:rsidP="00EA0C4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>Diabetes mellitus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C58E2" w14:textId="77777777" w:rsidR="00C54162" w:rsidRPr="00E7447F" w:rsidRDefault="00C54162" w:rsidP="00EA0C47">
            <w:pPr>
              <w:pStyle w:val="normal0"/>
              <w:widowControl w:val="0"/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>E08-E13</w:t>
            </w:r>
          </w:p>
        </w:tc>
      </w:tr>
      <w:tr w:rsidR="00C54162" w:rsidRPr="00E7447F" w14:paraId="04C48440" w14:textId="77777777" w:rsidTr="003732E7">
        <w:tc>
          <w:tcPr>
            <w:tcW w:w="6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E8A72" w14:textId="77777777" w:rsidR="00C54162" w:rsidRPr="00E7447F" w:rsidRDefault="00C54162" w:rsidP="00EA0C4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>Hypertensive diseases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1FA19" w14:textId="77777777" w:rsidR="00C54162" w:rsidRPr="00E7447F" w:rsidRDefault="00C54162" w:rsidP="00EA0C47">
            <w:pPr>
              <w:pStyle w:val="normal0"/>
              <w:widowControl w:val="0"/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>I10-I16</w:t>
            </w:r>
          </w:p>
        </w:tc>
      </w:tr>
      <w:tr w:rsidR="00C54162" w:rsidRPr="00E7447F" w14:paraId="3173B3CD" w14:textId="77777777" w:rsidTr="003732E7">
        <w:tc>
          <w:tcPr>
            <w:tcW w:w="6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25150" w14:textId="77777777" w:rsidR="00C54162" w:rsidRPr="00E7447F" w:rsidRDefault="00C54162" w:rsidP="00EA0C4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>Chronic obstructive pulmonary disease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6172C" w14:textId="77777777" w:rsidR="00C54162" w:rsidRPr="00E7447F" w:rsidRDefault="00C54162" w:rsidP="00EA0C47">
            <w:pPr>
              <w:pStyle w:val="normal0"/>
              <w:widowControl w:val="0"/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>J40-J47</w:t>
            </w:r>
          </w:p>
        </w:tc>
      </w:tr>
      <w:tr w:rsidR="00C54162" w:rsidRPr="00E7447F" w14:paraId="6C3E6C6E" w14:textId="77777777" w:rsidTr="003732E7">
        <w:tc>
          <w:tcPr>
            <w:tcW w:w="6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58E86" w14:textId="77777777" w:rsidR="00C54162" w:rsidRPr="00E7447F" w:rsidRDefault="00C54162" w:rsidP="00EA0C4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>Neoplasms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9765C" w14:textId="77777777" w:rsidR="00C54162" w:rsidRPr="00E7447F" w:rsidRDefault="00C54162" w:rsidP="00EA0C47">
            <w:pPr>
              <w:pStyle w:val="normal0"/>
              <w:widowControl w:val="0"/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>C00-C96, D00-D49</w:t>
            </w:r>
          </w:p>
        </w:tc>
      </w:tr>
      <w:tr w:rsidR="00C54162" w:rsidRPr="00E7447F" w14:paraId="61BC018A" w14:textId="77777777" w:rsidTr="003732E7">
        <w:tc>
          <w:tcPr>
            <w:tcW w:w="6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29CF7" w14:textId="77777777" w:rsidR="00C54162" w:rsidRPr="00E7447F" w:rsidRDefault="00C54162" w:rsidP="00EA0C4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>Overweight and obesity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C83DF" w14:textId="77777777" w:rsidR="00C54162" w:rsidRPr="00E7447F" w:rsidRDefault="00C54162" w:rsidP="00EA0C47">
            <w:pPr>
              <w:pStyle w:val="normal0"/>
              <w:widowControl w:val="0"/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>E66</w:t>
            </w:r>
          </w:p>
        </w:tc>
      </w:tr>
      <w:tr w:rsidR="00C54162" w:rsidRPr="00E7447F" w14:paraId="46C740A1" w14:textId="77777777" w:rsidTr="003732E7">
        <w:tc>
          <w:tcPr>
            <w:tcW w:w="6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3EAF8" w14:textId="77777777" w:rsidR="00C54162" w:rsidRPr="00E7447F" w:rsidRDefault="00C54162" w:rsidP="00EA0C4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>Heart failure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9EBC9" w14:textId="77777777" w:rsidR="00C54162" w:rsidRPr="00E7447F" w:rsidRDefault="00C54162" w:rsidP="00EA0C47">
            <w:pPr>
              <w:pStyle w:val="normal0"/>
              <w:widowControl w:val="0"/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>I50</w:t>
            </w:r>
          </w:p>
        </w:tc>
      </w:tr>
      <w:tr w:rsidR="00C54162" w:rsidRPr="00E7447F" w14:paraId="30A0B40A" w14:textId="77777777" w:rsidTr="003732E7">
        <w:tc>
          <w:tcPr>
            <w:tcW w:w="6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74CAF" w14:textId="77777777" w:rsidR="00C54162" w:rsidRPr="00E7447F" w:rsidRDefault="00C54162" w:rsidP="00EA0C4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>Ischemic heart diseases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5BA80" w14:textId="77777777" w:rsidR="00C54162" w:rsidRPr="00E7447F" w:rsidRDefault="00C54162" w:rsidP="00EA0C47">
            <w:pPr>
              <w:pStyle w:val="normal0"/>
              <w:widowControl w:val="0"/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>I25</w:t>
            </w:r>
          </w:p>
        </w:tc>
      </w:tr>
      <w:tr w:rsidR="00C54162" w:rsidRPr="00E7447F" w14:paraId="76D8ACD8" w14:textId="77777777" w:rsidTr="003732E7">
        <w:tc>
          <w:tcPr>
            <w:tcW w:w="6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7C0EC" w14:textId="77777777" w:rsidR="00C54162" w:rsidRPr="00E7447F" w:rsidRDefault="00C54162" w:rsidP="00EA0C4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 xml:space="preserve">Cerebrovascular diseases 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0D6AE" w14:textId="77777777" w:rsidR="00C54162" w:rsidRPr="00E7447F" w:rsidRDefault="00C54162" w:rsidP="00EA0C47">
            <w:pPr>
              <w:pStyle w:val="normal0"/>
              <w:widowControl w:val="0"/>
              <w:spacing w:line="240" w:lineRule="auto"/>
              <w:rPr>
                <w:sz w:val="20"/>
                <w:szCs w:val="20"/>
              </w:rPr>
            </w:pPr>
            <w:r w:rsidRPr="00E7447F">
              <w:rPr>
                <w:sz w:val="20"/>
                <w:szCs w:val="20"/>
              </w:rPr>
              <w:t>I60-I69</w:t>
            </w:r>
          </w:p>
        </w:tc>
      </w:tr>
    </w:tbl>
    <w:p w14:paraId="716BE04A" w14:textId="77777777" w:rsidR="00C54162" w:rsidRPr="00E7447F" w:rsidRDefault="00C54162"/>
    <w:sectPr w:rsidR="00C54162" w:rsidRPr="00E7447F" w:rsidSect="00763A9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162"/>
    <w:rsid w:val="003732E7"/>
    <w:rsid w:val="00763A9D"/>
    <w:rsid w:val="00C54162"/>
    <w:rsid w:val="00D0311C"/>
    <w:rsid w:val="00E74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4EEFF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162"/>
    <w:pPr>
      <w:spacing w:line="276" w:lineRule="auto"/>
    </w:pPr>
    <w:rPr>
      <w:rFonts w:ascii="Arial" w:eastAsia="Arial" w:hAnsi="Arial" w:cs="Arial"/>
      <w:sz w:val="22"/>
      <w:szCs w:val="22"/>
      <w:lang w:val="uz-Cyrl-UZ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0">
    <w:name w:val="normal"/>
    <w:rsid w:val="00C54162"/>
    <w:pPr>
      <w:spacing w:line="276" w:lineRule="auto"/>
    </w:pPr>
    <w:rPr>
      <w:rFonts w:ascii="Arial" w:eastAsia="Arial" w:hAnsi="Arial" w:cs="Arial"/>
      <w:sz w:val="22"/>
      <w:szCs w:val="22"/>
      <w:lang w:val="uz-Cyrl-UZ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162"/>
    <w:pPr>
      <w:spacing w:line="276" w:lineRule="auto"/>
    </w:pPr>
    <w:rPr>
      <w:rFonts w:ascii="Arial" w:eastAsia="Arial" w:hAnsi="Arial" w:cs="Arial"/>
      <w:sz w:val="22"/>
      <w:szCs w:val="22"/>
      <w:lang w:val="uz-Cyrl-UZ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0">
    <w:name w:val="normal"/>
    <w:rsid w:val="00C54162"/>
    <w:pPr>
      <w:spacing w:line="276" w:lineRule="auto"/>
    </w:pPr>
    <w:rPr>
      <w:rFonts w:ascii="Arial" w:eastAsia="Arial" w:hAnsi="Arial" w:cs="Arial"/>
      <w:sz w:val="22"/>
      <w:szCs w:val="22"/>
      <w:lang w:val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588</Characters>
  <Application>Microsoft Macintosh Word</Application>
  <DocSecurity>0</DocSecurity>
  <Lines>4</Lines>
  <Paragraphs>1</Paragraphs>
  <ScaleCrop>false</ScaleCrop>
  <Company>ICS</Company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 Vidal i Alaball</dc:creator>
  <cp:keywords/>
  <dc:description/>
  <cp:lastModifiedBy>Josep Vidal i Alaball</cp:lastModifiedBy>
  <cp:revision>4</cp:revision>
  <dcterms:created xsi:type="dcterms:W3CDTF">2021-01-02T18:12:00Z</dcterms:created>
  <dcterms:modified xsi:type="dcterms:W3CDTF">2021-01-02T18:14:00Z</dcterms:modified>
</cp:coreProperties>
</file>